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, Table S1: </w:t>
      </w:r>
      <w:r>
        <w:rPr/>
        <w:t>Differential gene expression in the brain of uninfected, saline injected WT mice (n=2) as compared to uninfected, saline injected IKO mice (n=2).</w:t>
      </w:r>
    </w:p>
    <w:tbl>
      <w:tblPr>
        <w:tblW w:w="85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239"/>
        <w:gridCol w:w="1755"/>
        <w:gridCol w:w="1800"/>
        <w:gridCol w:w="1800"/>
        <w:gridCol w:w="1094"/>
      </w:tblGrid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ositio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efSeq Number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WT Control Mean</w:t>
            </w:r>
            <w:r>
              <w:rPr>
                <w:b/>
                <w:bCs/>
                <w:sz w:val="20"/>
                <w:szCs w:val="20"/>
              </w:rPr>
              <w:t>±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(SEM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KO Control Mean± SEM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old Difference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888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19 (Ccl1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72 ± (3.88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IKO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13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22 (Ccl2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26 ±(462.9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25 ± (32.00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915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2 (Ccr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15 ±(197.2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.70 ± (443.73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719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7 (Ccr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8 PO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IKO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142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3-C motif) ligand 1 (Cx3cl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56 ±(67.2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63 ± (168.36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98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3-C) receptor 1 (Cx3cr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58 ±(96.7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.26 ± (50.97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548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0 (Il1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7 PO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.66 PO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355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3 (Il1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20 PO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IKO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36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beta (Il1b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42 PO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WT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97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2(Il2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.22 PO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IKO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556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3(Il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08 PO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IKO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00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-related C3 botulinum substrate 1 (Rac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62 ±(14.3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.68 ± (64.82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26166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-like receptor 3 (Tlr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4 ±(52.6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2 ± PO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609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receptor superfamily, member 1a (Tnfrsf1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71 PO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IKO</w:t>
            </w:r>
          </w:p>
        </w:tc>
      </w:tr>
    </w:tbl>
    <w:p>
      <w:pPr>
        <w:pStyle w:val="Normal"/>
        <w:jc w:val="both"/>
        <w:rPr/>
      </w:pPr>
      <w:r>
        <w:rPr/>
        <w:t>Average expression values of each gene are given. Where gene expression was detected in only one biological sample and not the replicates, the gene expression value is followed by POR (</w:t>
      </w:r>
      <w:r>
        <w:rPr>
          <w:u w:val="single"/>
        </w:rPr>
        <w:t>p</w:t>
      </w:r>
      <w:r>
        <w:rPr/>
        <w:t xml:space="preserve">resent in </w:t>
      </w:r>
      <w:r>
        <w:rPr>
          <w:u w:val="single"/>
        </w:rPr>
        <w:t>o</w:t>
      </w:r>
      <w:r>
        <w:rPr/>
        <w:t xml:space="preserve">ne </w:t>
      </w:r>
      <w:r>
        <w:rPr>
          <w:u w:val="single"/>
        </w:rPr>
        <w:t>r</w:t>
      </w:r>
      <w:r>
        <w:rPr/>
        <w:t xml:space="preserve">eplicate). The fold expression values are derived by dividing average (or expression value from one replicate) expression of ICAM-1 knock out (IKO) controls with average (or expression value from one replicate) expression of ICAM-1 </w:t>
      </w:r>
      <w:r>
        <w:rPr>
          <w:i/>
        </w:rPr>
        <w:t>WT</w:t>
      </w:r>
      <w:r>
        <w:rPr/>
        <w:t xml:space="preserve"> (WT) samples. P-IKO= Expressed only in IKO samples only, P-WT= present in WT samples only, (A) = absent. Values are expressed as ± SE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6:04:00Z</dcterms:created>
  <dc:creator>asharma</dc:creator>
  <dc:description/>
  <cp:keywords/>
  <dc:language>en-US</dc:language>
  <cp:lastModifiedBy>User</cp:lastModifiedBy>
  <dcterms:modified xsi:type="dcterms:W3CDTF">2011-04-18T16:53:00Z</dcterms:modified>
  <cp:revision>5</cp:revision>
  <dc:subject/>
  <dc:title>Supplementary table 1: Differential gene expression in the brain of uninfected, saline injected WT mice (n=2) as compared to uninfected, saline injected IKO mice (n=2)</dc:title>
</cp:coreProperties>
</file>